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AE4FA" w14:textId="77777777" w:rsidR="00503E63" w:rsidRPr="00231B02" w:rsidRDefault="00503E63" w:rsidP="00503E63">
      <w:pPr>
        <w:spacing w:line="480" w:lineRule="auto"/>
        <w:jc w:val="center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r w:rsidRPr="00231B02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  <w:t>Appendi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2321"/>
        <w:gridCol w:w="2322"/>
        <w:gridCol w:w="2103"/>
      </w:tblGrid>
      <w:tr w:rsidR="00503E63" w:rsidRPr="00231B02" w14:paraId="3BCFE604" w14:textId="77777777" w:rsidTr="006D6707">
        <w:tc>
          <w:tcPr>
            <w:tcW w:w="9016" w:type="dxa"/>
            <w:gridSpan w:val="4"/>
          </w:tcPr>
          <w:p w14:paraId="448EF814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b/>
                <w:bCs/>
                <w:color w:val="auto"/>
                <w:sz w:val="16"/>
                <w:szCs w:val="16"/>
                <w:shd w:val="clear" w:color="auto" w:fill="FFFFFF"/>
              </w:rPr>
              <w:t xml:space="preserve">Appendix A. </w:t>
            </w: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Frequencies of predominant sport</w:t>
            </w:r>
          </w:p>
        </w:tc>
      </w:tr>
      <w:tr w:rsidR="00503E63" w:rsidRPr="00231B02" w14:paraId="522950D9" w14:textId="77777777" w:rsidTr="006D6707">
        <w:tc>
          <w:tcPr>
            <w:tcW w:w="2270" w:type="dxa"/>
            <w:tcBorders>
              <w:bottom w:val="single" w:sz="4" w:space="0" w:color="auto"/>
            </w:tcBorders>
          </w:tcPr>
          <w:p w14:paraId="31B7FD9F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Predominant Sport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7A899240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i/>
                <w:iCs/>
                <w:color w:val="auto"/>
                <w:sz w:val="16"/>
                <w:szCs w:val="16"/>
                <w:shd w:val="clear" w:color="auto" w:fill="FFFFFF"/>
              </w:rPr>
              <w:t>N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0ABCAB1F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Total sample (%)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02FD8022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Sport sample (%)</w:t>
            </w:r>
          </w:p>
        </w:tc>
      </w:tr>
      <w:tr w:rsidR="00503E63" w:rsidRPr="00231B02" w14:paraId="06A68941" w14:textId="77777777" w:rsidTr="006D6707">
        <w:tc>
          <w:tcPr>
            <w:tcW w:w="2270" w:type="dxa"/>
            <w:tcBorders>
              <w:bottom w:val="nil"/>
            </w:tcBorders>
          </w:tcPr>
          <w:p w14:paraId="160F6D07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Rugby</w:t>
            </w:r>
          </w:p>
        </w:tc>
        <w:tc>
          <w:tcPr>
            <w:tcW w:w="2321" w:type="dxa"/>
            <w:tcBorders>
              <w:bottom w:val="nil"/>
            </w:tcBorders>
          </w:tcPr>
          <w:p w14:paraId="68D66801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43</w:t>
            </w:r>
          </w:p>
        </w:tc>
        <w:tc>
          <w:tcPr>
            <w:tcW w:w="2322" w:type="dxa"/>
            <w:tcBorders>
              <w:bottom w:val="nil"/>
            </w:tcBorders>
          </w:tcPr>
          <w:p w14:paraId="0460CCA1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29.9</w:t>
            </w:r>
          </w:p>
        </w:tc>
        <w:tc>
          <w:tcPr>
            <w:tcW w:w="2103" w:type="dxa"/>
            <w:tcBorders>
              <w:bottom w:val="nil"/>
            </w:tcBorders>
          </w:tcPr>
          <w:p w14:paraId="1096DCEF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61.4</w:t>
            </w:r>
          </w:p>
        </w:tc>
      </w:tr>
      <w:tr w:rsidR="00503E63" w:rsidRPr="00231B02" w14:paraId="4E458022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3DEC4094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Athletics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2B764FEC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74E4E89F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4.2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CBD1E71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8.6</w:t>
            </w:r>
          </w:p>
        </w:tc>
      </w:tr>
      <w:tr w:rsidR="00503E63" w:rsidRPr="00231B02" w14:paraId="4A033877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5B518333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Football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123161D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1A144788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3.5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708DC97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7.1</w:t>
            </w:r>
          </w:p>
        </w:tc>
      </w:tr>
      <w:tr w:rsidR="00503E63" w:rsidRPr="00231B02" w14:paraId="62717EAB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7899FC20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Netball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466A6218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7A41FFF7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105B159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2.9</w:t>
            </w:r>
          </w:p>
        </w:tc>
      </w:tr>
      <w:tr w:rsidR="00503E63" w:rsidRPr="00231B02" w14:paraId="403E60DE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37155012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Touch Rugby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47AD963C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9695183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8690701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2.9</w:t>
            </w:r>
          </w:p>
        </w:tc>
      </w:tr>
      <w:tr w:rsidR="00503E63" w:rsidRPr="00231B02" w14:paraId="4D2639E0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341704A2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Baseball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72198879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5895910D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7CEA8CBD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6B4FBD96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4E873318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Weightlifting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33C00F10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A0EAF81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06FC7C5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4D1309A1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6D290858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Handball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5A3204B0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4BEAC35B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085557B9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2239CB7A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6E6552E2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Squash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4029896F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148A3F5E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6ADBD09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78EB45B2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1E3FCC8E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Equestrian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10973722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142ADB23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4B2581A4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79FB90EB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74DDA4B0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Skiing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7603EAD9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0F556ADD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AF166A4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357B1D6A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42F3846D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Cycling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132C2995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204406C2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6CC3FAD8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77A6D805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4F24498B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Badminton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3E2631C3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5A4FDEA1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451CA9B1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0941642A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56BA2729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Boxing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3E7D26BD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243E824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622D91DB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4DD39B9E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2CAC5E6D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Cricket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6BAF33CB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3B62D56D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59A298FA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1B7BB4CB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4A05CC59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Dance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5B7D44E7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FC93233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1497B808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327C2399" w14:textId="77777777" w:rsidTr="006D6707">
        <w:tc>
          <w:tcPr>
            <w:tcW w:w="2270" w:type="dxa"/>
            <w:tcBorders>
              <w:top w:val="nil"/>
              <w:bottom w:val="nil"/>
            </w:tcBorders>
          </w:tcPr>
          <w:p w14:paraId="73D397D3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Taekwondo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14:paraId="17746FD1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 w14:paraId="68F269A2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.7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14:paraId="36CB5B59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.4</w:t>
            </w:r>
          </w:p>
        </w:tc>
      </w:tr>
      <w:tr w:rsidR="00503E63" w:rsidRPr="00231B02" w14:paraId="61AE932B" w14:textId="77777777" w:rsidTr="006D6707">
        <w:tc>
          <w:tcPr>
            <w:tcW w:w="2270" w:type="dxa"/>
            <w:tcBorders>
              <w:top w:val="nil"/>
            </w:tcBorders>
          </w:tcPr>
          <w:p w14:paraId="5F6E7C3F" w14:textId="77777777" w:rsidR="00503E63" w:rsidRPr="00231B02" w:rsidRDefault="00503E63" w:rsidP="006D6707">
            <w:pPr>
              <w:spacing w:line="480" w:lineRule="auto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2321" w:type="dxa"/>
            <w:tcBorders>
              <w:top w:val="nil"/>
            </w:tcBorders>
          </w:tcPr>
          <w:p w14:paraId="2CA16AA8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70</w:t>
            </w:r>
          </w:p>
        </w:tc>
        <w:tc>
          <w:tcPr>
            <w:tcW w:w="2322" w:type="dxa"/>
            <w:tcBorders>
              <w:top w:val="nil"/>
            </w:tcBorders>
          </w:tcPr>
          <w:p w14:paraId="47858CD7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48.6</w:t>
            </w:r>
          </w:p>
        </w:tc>
        <w:tc>
          <w:tcPr>
            <w:tcW w:w="2103" w:type="dxa"/>
            <w:tcBorders>
              <w:top w:val="nil"/>
            </w:tcBorders>
          </w:tcPr>
          <w:p w14:paraId="6978FDD4" w14:textId="77777777" w:rsidR="00503E63" w:rsidRPr="00231B02" w:rsidRDefault="00503E63" w:rsidP="006D6707">
            <w:pPr>
              <w:spacing w:line="480" w:lineRule="auto"/>
              <w:jc w:val="center"/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</w:pPr>
            <w:r w:rsidRPr="00231B02">
              <w:rPr>
                <w:rStyle w:val="Hyperlink"/>
                <w:rFonts w:ascii="Times New Roman" w:hAnsi="Times New Roman" w:cs="Times New Roman"/>
                <w:color w:val="auto"/>
                <w:sz w:val="16"/>
                <w:szCs w:val="16"/>
                <w:shd w:val="clear" w:color="auto" w:fill="FFFFFF"/>
              </w:rPr>
              <w:t>100</w:t>
            </w:r>
          </w:p>
        </w:tc>
      </w:tr>
    </w:tbl>
    <w:p w14:paraId="0150BAB5" w14:textId="77777777" w:rsidR="00503E63" w:rsidRPr="00231B02" w:rsidRDefault="00503E63" w:rsidP="00503E63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14:paraId="11175C51" w14:textId="77777777" w:rsidR="00503E63" w:rsidRPr="00231B02" w:rsidRDefault="00503E63" w:rsidP="00503E63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14:paraId="483D497F" w14:textId="77777777" w:rsidR="00503E63" w:rsidRPr="00231B02" w:rsidRDefault="00503E63" w:rsidP="00503E63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14:paraId="723969B5" w14:textId="77777777" w:rsidR="00503E63" w:rsidRPr="00231B02" w:rsidRDefault="00503E63" w:rsidP="00503E63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14:paraId="1F9941BD" w14:textId="77777777" w:rsidR="00503E63" w:rsidRPr="00231B02" w:rsidRDefault="00503E63" w:rsidP="00503E63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14:paraId="557BA23C" w14:textId="77777777" w:rsidR="00503E63" w:rsidRPr="00231B02" w:rsidRDefault="00503E63" w:rsidP="00503E63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14:paraId="030BC8F1" w14:textId="77777777" w:rsidR="00503E63" w:rsidRPr="00231B02" w:rsidRDefault="00503E63" w:rsidP="00503E63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14:paraId="762883AA" w14:textId="77777777" w:rsidR="00503E63" w:rsidRPr="00231B02" w:rsidRDefault="00503E63" w:rsidP="00503E63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576"/>
        <w:gridCol w:w="576"/>
        <w:gridCol w:w="575"/>
        <w:gridCol w:w="574"/>
        <w:gridCol w:w="574"/>
        <w:gridCol w:w="573"/>
        <w:gridCol w:w="573"/>
        <w:gridCol w:w="573"/>
        <w:gridCol w:w="573"/>
        <w:gridCol w:w="592"/>
        <w:gridCol w:w="592"/>
        <w:gridCol w:w="592"/>
        <w:gridCol w:w="723"/>
      </w:tblGrid>
      <w:tr w:rsidR="00503E63" w:rsidRPr="00231B02" w14:paraId="173D91ED" w14:textId="77777777" w:rsidTr="006D6707">
        <w:tc>
          <w:tcPr>
            <w:tcW w:w="9016" w:type="dxa"/>
            <w:gridSpan w:val="14"/>
            <w:tcBorders>
              <w:bottom w:val="single" w:sz="4" w:space="0" w:color="auto"/>
            </w:tcBorders>
          </w:tcPr>
          <w:p w14:paraId="0B5000D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ppendix B.</w:t>
            </w: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 xml:space="preserve"> Table depicting number of SRCs sustained by sport-type and non-sport</w:t>
            </w:r>
          </w:p>
        </w:tc>
      </w:tr>
      <w:tr w:rsidR="00503E63" w:rsidRPr="00231B02" w14:paraId="2400BFA7" w14:textId="77777777" w:rsidTr="006D6707">
        <w:tc>
          <w:tcPr>
            <w:tcW w:w="1350" w:type="dxa"/>
            <w:tcBorders>
              <w:bottom w:val="nil"/>
            </w:tcBorders>
          </w:tcPr>
          <w:p w14:paraId="3013E5B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6" w:type="dxa"/>
            <w:gridSpan w:val="13"/>
            <w:tcBorders>
              <w:bottom w:val="nil"/>
            </w:tcBorders>
          </w:tcPr>
          <w:p w14:paraId="065FCB23" w14:textId="77777777" w:rsidR="00503E63" w:rsidRPr="00231B02" w:rsidRDefault="00503E63" w:rsidP="006D670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Number of SRCs</w:t>
            </w:r>
          </w:p>
        </w:tc>
      </w:tr>
      <w:tr w:rsidR="00503E63" w:rsidRPr="00231B02" w14:paraId="1A1B0BC9" w14:textId="77777777" w:rsidTr="006D6707"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BC53D8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14:paraId="68D5AE3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</w:tcPr>
          <w:p w14:paraId="688A70B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</w:tcPr>
          <w:p w14:paraId="22120CE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</w:tcPr>
          <w:p w14:paraId="29866C5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</w:tcPr>
          <w:p w14:paraId="24F603D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14:paraId="0CFE339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14:paraId="0F0DCB3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14:paraId="1F3A195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73" w:type="dxa"/>
            <w:tcBorders>
              <w:top w:val="nil"/>
              <w:bottom w:val="single" w:sz="4" w:space="0" w:color="auto"/>
            </w:tcBorders>
          </w:tcPr>
          <w:p w14:paraId="12EB951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</w:tcPr>
          <w:p w14:paraId="72C490A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</w:tcPr>
          <w:p w14:paraId="79EEB1C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</w:tcPr>
          <w:p w14:paraId="55263DC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</w:tcPr>
          <w:p w14:paraId="371E226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503E63" w:rsidRPr="00231B02" w14:paraId="070E5D12" w14:textId="77777777" w:rsidTr="006D6707">
        <w:tc>
          <w:tcPr>
            <w:tcW w:w="1350" w:type="dxa"/>
            <w:tcBorders>
              <w:bottom w:val="nil"/>
            </w:tcBorders>
          </w:tcPr>
          <w:p w14:paraId="1A9FD83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act Sport</w:t>
            </w:r>
          </w:p>
        </w:tc>
        <w:tc>
          <w:tcPr>
            <w:tcW w:w="576" w:type="dxa"/>
            <w:tcBorders>
              <w:bottom w:val="nil"/>
            </w:tcBorders>
          </w:tcPr>
          <w:p w14:paraId="01377B2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nil"/>
            </w:tcBorders>
          </w:tcPr>
          <w:p w14:paraId="487D06C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bottom w:val="nil"/>
            </w:tcBorders>
          </w:tcPr>
          <w:p w14:paraId="7F78BD5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nil"/>
            </w:tcBorders>
          </w:tcPr>
          <w:p w14:paraId="5604330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nil"/>
            </w:tcBorders>
          </w:tcPr>
          <w:p w14:paraId="7A277D8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bottom w:val="nil"/>
            </w:tcBorders>
          </w:tcPr>
          <w:p w14:paraId="5807449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bottom w:val="nil"/>
            </w:tcBorders>
          </w:tcPr>
          <w:p w14:paraId="29DE1BD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bottom w:val="nil"/>
            </w:tcBorders>
          </w:tcPr>
          <w:p w14:paraId="48DF8EB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bottom w:val="nil"/>
            </w:tcBorders>
          </w:tcPr>
          <w:p w14:paraId="437269A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bottom w:val="nil"/>
            </w:tcBorders>
          </w:tcPr>
          <w:p w14:paraId="174D0D5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bottom w:val="nil"/>
            </w:tcBorders>
          </w:tcPr>
          <w:p w14:paraId="0205368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bottom w:val="nil"/>
            </w:tcBorders>
          </w:tcPr>
          <w:p w14:paraId="1D0A42F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bottom w:val="nil"/>
            </w:tcBorders>
          </w:tcPr>
          <w:p w14:paraId="2DB8011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3E63" w:rsidRPr="00231B02" w14:paraId="140EF2BF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4D15383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Rugby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21B0E3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2FD4B9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6A48CF9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0651C75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0A59913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92432A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6CB75A4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10F1F1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C27E84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205E2F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6E150B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CE313D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E7BF26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</w:tr>
      <w:tr w:rsidR="00503E63" w:rsidRPr="00231B02" w14:paraId="34B01526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1C834C0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Football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40761D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A410D4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0CA85CF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3202BA8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2DBACE9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294793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4FBA85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0577198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51C3CA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674F5A8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6A51166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3D4748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8886C5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503E63" w:rsidRPr="00231B02" w14:paraId="1F551CE1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622835B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Skiing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BA157F7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7B8783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3AE7EB5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6E3CF00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32D2157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08D472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06EE5D8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018617A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10450EF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45C22A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1DA9340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F3C93F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204DB1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03E63" w:rsidRPr="00231B02" w14:paraId="2F277D8F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1F41A75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Boxing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4BCEED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F23D08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C04834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442CC3E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046587D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617DDD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1CA5C86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1F05448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8238CB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6DB45B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550E5E8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34CAA1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F273BA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03E63" w:rsidRPr="00231B02" w14:paraId="36892FD8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1908AA4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Taekwondo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C78F24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6F480F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D053E0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3D2A784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21540EF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30CDBEF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6022EE67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3720D0D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00F99A4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029FA60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1B0278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1DE9C0C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B960D4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03E63" w:rsidRPr="00231B02" w14:paraId="46ABB6BB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47FD486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ACECC6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A84DF2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6672343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464AC3C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3D467FC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4A14CF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B1163E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531C6F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11ABDBB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09189C1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10285F4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7DB8FC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D281B4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4</w:t>
            </w:r>
          </w:p>
        </w:tc>
      </w:tr>
      <w:tr w:rsidR="00503E63" w:rsidRPr="00231B02" w14:paraId="0270EB3C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448DFD6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Contact Sport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63F074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B05E9E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CEA4F7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43F6F28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73C1FEE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45DAF8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9248BF7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1A1A512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EA9325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BFE262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0097BB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6DB9FA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289904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3E63" w:rsidRPr="00231B02" w14:paraId="060D6FD2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40FCFE7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Athletics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4B9FDE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E4DA6D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407250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5123847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5A9D685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63B8209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9C795B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68C7DBF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64F1D1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41C3E0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A841BE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92F882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F87C14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503E63" w:rsidRPr="00231B02" w14:paraId="6589DB81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4C878E4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Netball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769FC1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7F9682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061CAF6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1581CE1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2FCC5A1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DA9095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68D8E29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6378ADD7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7B1F0C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06F4D7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8FCF25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1AEA523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A60FAF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03E63" w:rsidRPr="00231B02" w14:paraId="5AAC8A27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74B6E00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Squash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6BCF8D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AA2D52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13D70CF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3C19E9A7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492577C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3D71959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983A7F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ACF120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4F3A74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266327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5AB55A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5902A22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513262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03E63" w:rsidRPr="00231B02" w14:paraId="6C6CF7EF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283CD30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Touch Rugby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078C41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74071BD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4FC4DD0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4E5F429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378B2CF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148045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2DAB7C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BC8F5A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785EA7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6780409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E3B337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0032BFD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5F7546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03E63" w:rsidRPr="00231B02" w14:paraId="0DE613BF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2B708D3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Cricket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7E6B83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936277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D95DCD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7947378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3C29C15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8EBAA6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3F441C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C8C3067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929D9C7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594729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6AFD201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0BC5CBC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3E278A0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03E63" w:rsidRPr="00231B02" w14:paraId="06BEC870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4E902F8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Equestrian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C7BF6C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AB80F7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5236C8E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1AC75E3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6D75C18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98DA98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AACE83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4655A02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DEEFDD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48E22D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BDB48E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687B11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EA2630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03E63" w:rsidRPr="00231B02" w14:paraId="576D048F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601C149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Baseball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04E4BD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6BFEA9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4B97963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116BBE3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6D6DEB5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CEA903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3DAB9AE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B631CC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453343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705FD1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BCA30A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06B9F28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699054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503E63" w:rsidRPr="00231B02" w14:paraId="792B0DBD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0C54B48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Weightlifting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89E329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808011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461E52E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145E49D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0042CD1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1DC2AFF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0E6657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31CE4A7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20B635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19EFC01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1DA96CB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07BC054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5322CD4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03E63" w:rsidRPr="00231B02" w14:paraId="5683F602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03BAF4C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Handball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364D96D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9A17FF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3B60A5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19B81BA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470A94C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BFAD42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60AA0D5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76CFE5A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0AB1AD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5F310FF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83DF4C7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BE4812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083AE58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03E63" w:rsidRPr="00231B02" w14:paraId="2A7C9958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1F818AA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Cycling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7B055D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2DB30D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3DEE7AD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00EC04F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798756A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81496E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8EE8E9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62E1DD5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0DF48D2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9D7B60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636F38D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CE41AD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5E5C32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03E63" w:rsidRPr="00231B02" w14:paraId="720841A9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0913873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Badminton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D36C59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947C4D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61575DC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6FB53D7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1703AB1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02C849E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8C72E7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6C4EF42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BFA953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73AB58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253848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910835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98A847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03E63" w:rsidRPr="00231B02" w14:paraId="6050AF57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41CBE35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Dance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45DD264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012F31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0204D67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0EA502B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6B657AF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F2A98A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102F8A4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0AD7809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086CAAF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4BE7D9F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18A0B0F8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67B1D95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2CEB776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03E63" w:rsidRPr="00231B02" w14:paraId="0016E04B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12637F4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0E16F5D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21E1857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63CA93C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6D93254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410B2B8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6490CB9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1DFC7B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0FC5E4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0CB91A7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34381C5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67A3434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D585A7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4194AF5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</w:tr>
      <w:tr w:rsidR="00503E63" w:rsidRPr="00231B02" w14:paraId="47C3518F" w14:textId="77777777" w:rsidTr="006D6707">
        <w:tc>
          <w:tcPr>
            <w:tcW w:w="1350" w:type="dxa"/>
            <w:tcBorders>
              <w:top w:val="nil"/>
              <w:bottom w:val="nil"/>
            </w:tcBorders>
          </w:tcPr>
          <w:p w14:paraId="08A7484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sport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148BC97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bottom w:val="nil"/>
            </w:tcBorders>
          </w:tcPr>
          <w:p w14:paraId="51BDD323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7A59D0B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62A97697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bottom w:val="nil"/>
            </w:tcBorders>
          </w:tcPr>
          <w:p w14:paraId="1A3764FC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5A29E12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13AE70B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626685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3" w:type="dxa"/>
            <w:tcBorders>
              <w:top w:val="nil"/>
              <w:bottom w:val="nil"/>
            </w:tcBorders>
          </w:tcPr>
          <w:p w14:paraId="2A7D4E8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243AA674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79106AF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14:paraId="05E4296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3" w:type="dxa"/>
            <w:tcBorders>
              <w:top w:val="nil"/>
              <w:bottom w:val="nil"/>
            </w:tcBorders>
          </w:tcPr>
          <w:p w14:paraId="1D14F337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</w:tr>
      <w:tr w:rsidR="00503E63" w:rsidRPr="00231B02" w14:paraId="1AA3241A" w14:textId="77777777" w:rsidTr="006D6707">
        <w:tc>
          <w:tcPr>
            <w:tcW w:w="1350" w:type="dxa"/>
            <w:tcBorders>
              <w:top w:val="nil"/>
            </w:tcBorders>
          </w:tcPr>
          <w:p w14:paraId="2B1CA6D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576" w:type="dxa"/>
            <w:tcBorders>
              <w:top w:val="nil"/>
            </w:tcBorders>
          </w:tcPr>
          <w:p w14:paraId="0539D31D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</w:tcBorders>
          </w:tcPr>
          <w:p w14:paraId="1664B1D1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75" w:type="dxa"/>
            <w:tcBorders>
              <w:top w:val="nil"/>
            </w:tcBorders>
          </w:tcPr>
          <w:p w14:paraId="30064DD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74" w:type="dxa"/>
            <w:tcBorders>
              <w:top w:val="nil"/>
            </w:tcBorders>
          </w:tcPr>
          <w:p w14:paraId="7CE4B2F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74" w:type="dxa"/>
            <w:tcBorders>
              <w:top w:val="nil"/>
            </w:tcBorders>
          </w:tcPr>
          <w:p w14:paraId="6CB30F69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73" w:type="dxa"/>
            <w:tcBorders>
              <w:top w:val="nil"/>
            </w:tcBorders>
          </w:tcPr>
          <w:p w14:paraId="2C63333F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73" w:type="dxa"/>
            <w:tcBorders>
              <w:top w:val="nil"/>
            </w:tcBorders>
          </w:tcPr>
          <w:p w14:paraId="74B1B45A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3" w:type="dxa"/>
            <w:tcBorders>
              <w:top w:val="nil"/>
            </w:tcBorders>
          </w:tcPr>
          <w:p w14:paraId="6060D0F0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3" w:type="dxa"/>
            <w:tcBorders>
              <w:top w:val="nil"/>
            </w:tcBorders>
          </w:tcPr>
          <w:p w14:paraId="7D3C64EB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92" w:type="dxa"/>
            <w:tcBorders>
              <w:top w:val="nil"/>
            </w:tcBorders>
          </w:tcPr>
          <w:p w14:paraId="10F8947E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92" w:type="dxa"/>
            <w:tcBorders>
              <w:top w:val="nil"/>
            </w:tcBorders>
          </w:tcPr>
          <w:p w14:paraId="2B6568D6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92" w:type="dxa"/>
            <w:tcBorders>
              <w:top w:val="nil"/>
            </w:tcBorders>
          </w:tcPr>
          <w:p w14:paraId="6C73A305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nil"/>
            </w:tcBorders>
          </w:tcPr>
          <w:p w14:paraId="2B41E962" w14:textId="77777777" w:rsidR="00503E63" w:rsidRPr="00231B02" w:rsidRDefault="00503E63" w:rsidP="006D6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31B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3</w:t>
            </w:r>
          </w:p>
        </w:tc>
      </w:tr>
    </w:tbl>
    <w:p w14:paraId="7FACC891" w14:textId="77777777" w:rsidR="00503E63" w:rsidRPr="00231B02" w:rsidRDefault="00503E63" w:rsidP="00503E63">
      <w:pPr>
        <w:spacing w:line="480" w:lineRule="auto"/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14:paraId="4CDB4D24" w14:textId="77777777" w:rsidR="00054440" w:rsidRDefault="00054440"/>
    <w:sectPr w:rsidR="00054440" w:rsidSect="006D6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876"/>
    <w:rsid w:val="00054440"/>
    <w:rsid w:val="002B5876"/>
    <w:rsid w:val="004A6772"/>
    <w:rsid w:val="0050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E943C2-9943-4FEF-840E-89D26ADA0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E63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E63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3E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R</dc:creator>
  <cp:keywords/>
  <dc:description/>
  <cp:lastModifiedBy>Manikandan R</cp:lastModifiedBy>
  <cp:revision>2</cp:revision>
  <dcterms:created xsi:type="dcterms:W3CDTF">2023-10-07T09:31:00Z</dcterms:created>
  <dcterms:modified xsi:type="dcterms:W3CDTF">2023-10-07T09:31:00Z</dcterms:modified>
</cp:coreProperties>
</file>